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2366"/>
        <w:tblW w:w="4782" w:type="pct"/>
        <w:tblLook w:val="04A0" w:firstRow="1" w:lastRow="0" w:firstColumn="1" w:lastColumn="0" w:noHBand="0" w:noVBand="1"/>
      </w:tblPr>
      <w:tblGrid>
        <w:gridCol w:w="3758"/>
        <w:gridCol w:w="1489"/>
        <w:gridCol w:w="2691"/>
      </w:tblGrid>
      <w:tr w:rsidR="006257F8" w14:paraId="7AD666A5" w14:textId="77777777">
        <w:trPr>
          <w:trHeight w:val="780"/>
        </w:trPr>
        <w:tc>
          <w:tcPr>
            <w:tcW w:w="2367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3C8CCCCD" w14:textId="77777777" w:rsidR="006257F8" w:rsidRDefault="0025724D">
            <w:pPr>
              <w:spacing w:line="380" w:lineRule="ex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938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0999BBC" w14:textId="77777777" w:rsidR="006257F8" w:rsidRDefault="0025724D">
            <w:pPr>
              <w:spacing w:line="380" w:lineRule="exact"/>
              <w:ind w:leftChars="-154" w:left="-99" w:hangingChars="135" w:hanging="27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 sample</w:t>
            </w:r>
          </w:p>
          <w:p w14:paraId="1FF824CF" w14:textId="77777777" w:rsidR="006257F8" w:rsidRDefault="0025724D">
            <w:pPr>
              <w:spacing w:line="380" w:lineRule="exact"/>
              <w:ind w:leftChars="-154" w:left="-99" w:hangingChars="135" w:hanging="27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12327)</w:t>
            </w:r>
          </w:p>
        </w:tc>
        <w:tc>
          <w:tcPr>
            <w:tcW w:w="1695" w:type="pct"/>
            <w:tcBorders>
              <w:top w:val="single" w:sz="8" w:space="0" w:color="auto"/>
              <w:left w:val="nil"/>
              <w:right w:val="nil"/>
            </w:tcBorders>
          </w:tcPr>
          <w:p w14:paraId="0DA8E4CE" w14:textId="77777777" w:rsidR="006257F8" w:rsidRDefault="0025724D"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classified clinical stage</w:t>
            </w:r>
          </w:p>
          <w:p w14:paraId="235E7C61" w14:textId="77777777" w:rsidR="006257F8" w:rsidRDefault="0025724D">
            <w:pPr>
              <w:spacing w:line="3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=3334)</w:t>
            </w:r>
          </w:p>
        </w:tc>
      </w:tr>
      <w:tr w:rsidR="006257F8" w14:paraId="4A0A99F5" w14:textId="77777777">
        <w:trPr>
          <w:trHeight w:val="315"/>
        </w:trPr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CC27D" w14:textId="77777777" w:rsidR="006257F8" w:rsidRDefault="0025724D">
            <w:pPr>
              <w:spacing w:line="380" w:lineRule="exac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nowing status of cancer diagnosis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DFEEA" w14:textId="77777777" w:rsidR="006257F8" w:rsidRDefault="006257F8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9381E" w14:textId="77777777" w:rsidR="006257F8" w:rsidRDefault="006257F8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7F8" w14:paraId="2F4AE3D3" w14:textId="77777777">
        <w:trPr>
          <w:trHeight w:val="315"/>
        </w:trPr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13BA6" w14:textId="77777777" w:rsidR="006257F8" w:rsidRDefault="0025724D">
            <w:pPr>
              <w:spacing w:line="380" w:lineRule="exac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 know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1B81" w14:textId="77777777" w:rsidR="006257F8" w:rsidRDefault="0025724D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66(76.79)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E19A7" w14:textId="77777777" w:rsidR="006257F8" w:rsidRDefault="0025724D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9(64.16)</w:t>
            </w:r>
          </w:p>
        </w:tc>
      </w:tr>
      <w:tr w:rsidR="006257F8" w14:paraId="6A4780BF" w14:textId="77777777">
        <w:trPr>
          <w:trHeight w:val="315"/>
        </w:trPr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2EC6B" w14:textId="77777777" w:rsidR="006257F8" w:rsidRDefault="0025724D">
            <w:pPr>
              <w:spacing w:line="380" w:lineRule="exac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 not know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4ABBF" w14:textId="77777777" w:rsidR="006257F8" w:rsidRDefault="0025724D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56(22.36)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DA749" w14:textId="77777777" w:rsidR="006257F8" w:rsidRDefault="0025724D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6(33.47)</w:t>
            </w:r>
          </w:p>
        </w:tc>
      </w:tr>
      <w:tr w:rsidR="006257F8" w14:paraId="0DE302E6" w14:textId="77777777">
        <w:trPr>
          <w:trHeight w:val="315"/>
        </w:trPr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3086F" w14:textId="77777777" w:rsidR="006257F8" w:rsidRDefault="0025724D">
            <w:pPr>
              <w:spacing w:line="38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assified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77D7D" w14:textId="77777777" w:rsidR="006257F8" w:rsidRDefault="0025724D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(0.85)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60538" w14:textId="77777777" w:rsidR="006257F8" w:rsidRDefault="0025724D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(2.37)</w:t>
            </w:r>
          </w:p>
        </w:tc>
      </w:tr>
      <w:tr w:rsidR="006257F8" w14:paraId="7825A48D" w14:textId="77777777">
        <w:trPr>
          <w:trHeight w:val="315"/>
        </w:trPr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2E4F4" w14:textId="68D5FCC7" w:rsidR="006257F8" w:rsidRDefault="002D33C0">
            <w:pPr>
              <w:spacing w:line="38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655B4" w14:textId="77777777" w:rsidR="006257F8" w:rsidRDefault="006257F8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1A52DE44" w14:textId="77777777" w:rsidR="006257F8" w:rsidRDefault="006257F8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7F8" w14:paraId="780795EB" w14:textId="77777777">
        <w:trPr>
          <w:trHeight w:val="315"/>
        </w:trPr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6AADC" w14:textId="77777777" w:rsidR="006257F8" w:rsidRDefault="0025724D">
            <w:pPr>
              <w:spacing w:line="380" w:lineRule="exact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59AA9" w14:textId="77777777" w:rsidR="006257F8" w:rsidRDefault="0025724D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(0.74)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17BAE59E" w14:textId="77777777" w:rsidR="006257F8" w:rsidRDefault="0025724D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(1.08)</w:t>
            </w:r>
          </w:p>
        </w:tc>
      </w:tr>
      <w:tr w:rsidR="006257F8" w14:paraId="2D864092" w14:textId="77777777">
        <w:trPr>
          <w:trHeight w:val="315"/>
        </w:trPr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F5490" w14:textId="77777777" w:rsidR="006257F8" w:rsidRDefault="0025724D">
            <w:pPr>
              <w:spacing w:line="380" w:lineRule="exact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C0808" w14:textId="77777777" w:rsidR="006257F8" w:rsidRDefault="0025724D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34(99.26)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253CEE14" w14:textId="77777777" w:rsidR="006257F8" w:rsidRDefault="0025724D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8(98.92)</w:t>
            </w:r>
          </w:p>
        </w:tc>
      </w:tr>
      <w:tr w:rsidR="006257F8" w14:paraId="47CB8B28" w14:textId="77777777">
        <w:trPr>
          <w:trHeight w:val="315"/>
        </w:trPr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7E993" w14:textId="77777777" w:rsidR="006257F8" w:rsidRDefault="0025724D">
            <w:pPr>
              <w:spacing w:line="38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 ag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85949" w14:textId="77777777" w:rsidR="006257F8" w:rsidRDefault="0025724D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10±12.70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1F0617CB" w14:textId="77777777" w:rsidR="006257F8" w:rsidRDefault="0025724D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4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</w:tr>
      <w:tr w:rsidR="006257F8" w14:paraId="313E27A1" w14:textId="77777777">
        <w:trPr>
          <w:trHeight w:val="315"/>
        </w:trPr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65126" w14:textId="77777777" w:rsidR="006257F8" w:rsidRDefault="0025724D">
            <w:pPr>
              <w:spacing w:line="380" w:lineRule="exact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3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413EC" w14:textId="77777777" w:rsidR="006257F8" w:rsidRDefault="0025724D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0(3.08)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06FCF48B" w14:textId="77777777" w:rsidR="006257F8" w:rsidRDefault="0025724D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(3.06)</w:t>
            </w:r>
          </w:p>
        </w:tc>
      </w:tr>
      <w:tr w:rsidR="006257F8" w14:paraId="2AF69895" w14:textId="77777777">
        <w:trPr>
          <w:trHeight w:val="315"/>
        </w:trPr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308A1" w14:textId="77777777" w:rsidR="006257F8" w:rsidRDefault="0025724D">
            <w:pPr>
              <w:spacing w:line="380" w:lineRule="exact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-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EEAB9" w14:textId="77777777" w:rsidR="006257F8" w:rsidRDefault="0025724D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4(12.69)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09AF73B5" w14:textId="77777777" w:rsidR="006257F8" w:rsidRDefault="0025724D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(11.58)</w:t>
            </w:r>
          </w:p>
        </w:tc>
      </w:tr>
      <w:tr w:rsidR="006257F8" w14:paraId="46C373BF" w14:textId="77777777">
        <w:trPr>
          <w:trHeight w:val="315"/>
        </w:trPr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85DF3" w14:textId="77777777" w:rsidR="006257F8" w:rsidRDefault="0025724D">
            <w:pPr>
              <w:spacing w:line="380" w:lineRule="exact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-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91A9A" w14:textId="77777777" w:rsidR="006257F8" w:rsidRDefault="0025724D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21(31.00)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6F8E724A" w14:textId="77777777" w:rsidR="006257F8" w:rsidRDefault="0025724D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(27.59)</w:t>
            </w:r>
          </w:p>
        </w:tc>
      </w:tr>
      <w:tr w:rsidR="006257F8" w14:paraId="34171C2E" w14:textId="77777777">
        <w:trPr>
          <w:trHeight w:val="315"/>
        </w:trPr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C51C2" w14:textId="77777777" w:rsidR="006257F8" w:rsidRDefault="0025724D">
            <w:pPr>
              <w:spacing w:line="380" w:lineRule="exact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-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9647B" w14:textId="77777777" w:rsidR="006257F8" w:rsidRDefault="0025724D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88(28.30)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053096D5" w14:textId="77777777" w:rsidR="006257F8" w:rsidRDefault="0025724D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(25.58)</w:t>
            </w:r>
          </w:p>
        </w:tc>
      </w:tr>
      <w:tr w:rsidR="006257F8" w14:paraId="4907682B" w14:textId="77777777">
        <w:trPr>
          <w:trHeight w:val="315"/>
        </w:trPr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0F064" w14:textId="77777777" w:rsidR="006257F8" w:rsidRDefault="0025724D">
            <w:pPr>
              <w:spacing w:line="380" w:lineRule="exact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-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32ACF" w14:textId="77777777" w:rsidR="006257F8" w:rsidRDefault="0025724D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9(14.51)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57FE120D" w14:textId="77777777" w:rsidR="006257F8" w:rsidRDefault="0025724D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(15.09)</w:t>
            </w:r>
          </w:p>
        </w:tc>
      </w:tr>
      <w:tr w:rsidR="006257F8" w14:paraId="62CB9DF9" w14:textId="77777777">
        <w:trPr>
          <w:trHeight w:val="315"/>
        </w:trPr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42598" w14:textId="77777777" w:rsidR="006257F8" w:rsidRDefault="0025724D">
            <w:pPr>
              <w:spacing w:line="380" w:lineRule="exact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7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3083E" w14:textId="77777777" w:rsidR="006257F8" w:rsidRDefault="0025724D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5(10.42)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1EB00C11" w14:textId="77777777" w:rsidR="006257F8" w:rsidRDefault="002572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(17.13)</w:t>
            </w:r>
          </w:p>
        </w:tc>
      </w:tr>
      <w:tr w:rsidR="006257F8" w14:paraId="7208A78C" w14:textId="77777777">
        <w:trPr>
          <w:trHeight w:val="315"/>
        </w:trPr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84355" w14:textId="77777777" w:rsidR="006257F8" w:rsidRDefault="0025724D">
            <w:pPr>
              <w:spacing w:line="38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gery history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BE09A" w14:textId="77777777" w:rsidR="006257F8" w:rsidRDefault="006257F8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5AA47425" w14:textId="77777777" w:rsidR="006257F8" w:rsidRDefault="006257F8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7F8" w14:paraId="07E90F57" w14:textId="77777777">
        <w:trPr>
          <w:trHeight w:val="315"/>
        </w:trPr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0AC94" w14:textId="77777777" w:rsidR="006257F8" w:rsidRDefault="0025724D">
            <w:pPr>
              <w:spacing w:line="380" w:lineRule="exact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99A63" w14:textId="77777777" w:rsidR="006257F8" w:rsidRDefault="0025724D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97(54.33)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76647BAA" w14:textId="77777777" w:rsidR="006257F8" w:rsidRDefault="002572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2(47.75)</w:t>
            </w:r>
          </w:p>
        </w:tc>
      </w:tr>
      <w:tr w:rsidR="006257F8" w14:paraId="3756518A" w14:textId="77777777">
        <w:trPr>
          <w:trHeight w:val="315"/>
        </w:trPr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E2359" w14:textId="77777777" w:rsidR="006257F8" w:rsidRDefault="0025724D">
            <w:pPr>
              <w:spacing w:line="380" w:lineRule="exact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EBD49" w14:textId="77777777" w:rsidR="006257F8" w:rsidRDefault="0025724D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30(45.67)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76D07CF2" w14:textId="77777777" w:rsidR="006257F8" w:rsidRDefault="002572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2(52.25)</w:t>
            </w:r>
          </w:p>
        </w:tc>
      </w:tr>
      <w:tr w:rsidR="006257F8" w14:paraId="6F50659B" w14:textId="77777777">
        <w:trPr>
          <w:trHeight w:val="315"/>
        </w:trPr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2FE44" w14:textId="77777777" w:rsidR="006257F8" w:rsidRDefault="0025724D">
            <w:pPr>
              <w:spacing w:line="38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agnostic yea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13619" w14:textId="77777777" w:rsidR="006257F8" w:rsidRDefault="006257F8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656503D1" w14:textId="77777777" w:rsidR="006257F8" w:rsidRDefault="00625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7F8" w14:paraId="5EA82922" w14:textId="77777777">
        <w:trPr>
          <w:trHeight w:val="315"/>
        </w:trPr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6CEBC" w14:textId="77777777" w:rsidR="006257F8" w:rsidRDefault="0025724D">
            <w:pPr>
              <w:spacing w:line="380" w:lineRule="exact"/>
              <w:ind w:leftChars="100" w:left="740" w:hangingChars="250" w:hanging="5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 before 200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603FF" w14:textId="77777777" w:rsidR="006257F8" w:rsidRDefault="0025724D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68(26.51)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6C1437A8" w14:textId="77777777" w:rsidR="006257F8" w:rsidRDefault="002572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3(33.98)</w:t>
            </w:r>
          </w:p>
        </w:tc>
      </w:tr>
      <w:tr w:rsidR="006257F8" w14:paraId="2829740E" w14:textId="77777777">
        <w:trPr>
          <w:trHeight w:val="315"/>
        </w:trPr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ED5FD" w14:textId="77777777" w:rsidR="006257F8" w:rsidRDefault="0025724D">
            <w:pPr>
              <w:spacing w:line="380" w:lineRule="exact"/>
              <w:ind w:leftChars="100" w:left="740" w:hangingChars="250" w:hanging="5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: 2007 - 201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4468B" w14:textId="77777777" w:rsidR="006257F8" w:rsidRDefault="0025724D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74(32.83)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1E331140" w14:textId="77777777" w:rsidR="006257F8" w:rsidRDefault="002572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6(32.27)</w:t>
            </w:r>
          </w:p>
        </w:tc>
      </w:tr>
      <w:tr w:rsidR="006257F8" w14:paraId="18D1AA79" w14:textId="77777777">
        <w:trPr>
          <w:trHeight w:val="315"/>
        </w:trPr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61294" w14:textId="77777777" w:rsidR="006257F8" w:rsidRDefault="0025724D">
            <w:pPr>
              <w:spacing w:line="380" w:lineRule="exact"/>
              <w:ind w:leftChars="100" w:left="740" w:hangingChars="250" w:hanging="5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: 2012 - 201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39B45" w14:textId="77777777" w:rsidR="006257F8" w:rsidRDefault="0025724D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85(40.44)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4938884C" w14:textId="77777777" w:rsidR="006257F8" w:rsidRDefault="002572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5(33.74)</w:t>
            </w:r>
          </w:p>
        </w:tc>
      </w:tr>
      <w:tr w:rsidR="006257F8" w14:paraId="2906044F" w14:textId="77777777">
        <w:trPr>
          <w:trHeight w:val="315"/>
        </w:trPr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595C9" w14:textId="77777777" w:rsidR="006257F8" w:rsidRDefault="0025724D">
            <w:pPr>
              <w:spacing w:line="38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 grad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011D8" w14:textId="77777777" w:rsidR="006257F8" w:rsidRDefault="006257F8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3A494C6F" w14:textId="77777777" w:rsidR="006257F8" w:rsidRDefault="006257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7F8" w14:paraId="3FC7FE34" w14:textId="77777777">
        <w:trPr>
          <w:trHeight w:val="315"/>
        </w:trPr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01733" w14:textId="77777777" w:rsidR="006257F8" w:rsidRDefault="0025724D">
            <w:pPr>
              <w:spacing w:line="380" w:lineRule="exact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grade hospital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6EAD3" w14:textId="77777777" w:rsidR="006257F8" w:rsidRDefault="0025724D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(1.35)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</w:tcPr>
          <w:p w14:paraId="5ECB7EB0" w14:textId="77777777" w:rsidR="006257F8" w:rsidRDefault="0025724D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(3.18)</w:t>
            </w:r>
          </w:p>
        </w:tc>
      </w:tr>
      <w:tr w:rsidR="006257F8" w14:paraId="23B3866A" w14:textId="77777777">
        <w:trPr>
          <w:trHeight w:val="315"/>
        </w:trPr>
        <w:tc>
          <w:tcPr>
            <w:tcW w:w="236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66FE9AD" w14:textId="77777777" w:rsidR="006257F8" w:rsidRDefault="0025724D">
            <w:pPr>
              <w:spacing w:line="380" w:lineRule="exact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dle grade hospital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vAlign w:val="center"/>
          </w:tcPr>
          <w:p w14:paraId="3E649B6B" w14:textId="77777777" w:rsidR="006257F8" w:rsidRDefault="0025724D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88(41.28)</w:t>
            </w:r>
          </w:p>
        </w:tc>
        <w:tc>
          <w:tcPr>
            <w:tcW w:w="1695" w:type="pct"/>
            <w:tcBorders>
              <w:top w:val="nil"/>
              <w:left w:val="nil"/>
              <w:right w:val="nil"/>
            </w:tcBorders>
          </w:tcPr>
          <w:p w14:paraId="34AB1E3B" w14:textId="77777777" w:rsidR="006257F8" w:rsidRDefault="002572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1(37.82)</w:t>
            </w:r>
          </w:p>
        </w:tc>
      </w:tr>
      <w:tr w:rsidR="006257F8" w14:paraId="5032AED2" w14:textId="77777777">
        <w:trPr>
          <w:trHeight w:val="315"/>
        </w:trPr>
        <w:tc>
          <w:tcPr>
            <w:tcW w:w="2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386733" w14:textId="77777777" w:rsidR="006257F8" w:rsidRDefault="0025724D">
            <w:pPr>
              <w:spacing w:line="380" w:lineRule="exact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grade hospital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DBEF70" w14:textId="77777777" w:rsidR="006257F8" w:rsidRDefault="0025724D">
            <w:pPr>
              <w:spacing w:line="3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73(57.38)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D6258" w14:textId="77777777" w:rsidR="006257F8" w:rsidRDefault="002572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7(59.90)</w:t>
            </w:r>
          </w:p>
        </w:tc>
      </w:tr>
    </w:tbl>
    <w:p w14:paraId="43699ADC" w14:textId="46B97A6B" w:rsidR="006257F8" w:rsidRDefault="00DC2E3C">
      <w:pPr>
        <w:spacing w:line="400" w:lineRule="exact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 file 5</w:t>
      </w:r>
      <w:r w:rsidR="0025724D">
        <w:rPr>
          <w:rFonts w:ascii="Times New Roman" w:hAnsi="Times New Roman" w:cs="Times New Roman"/>
          <w:b/>
          <w:bCs/>
          <w:sz w:val="20"/>
          <w:szCs w:val="20"/>
        </w:rPr>
        <w:t xml:space="preserve"> Demographic and clinical characteristics of participants with</w:t>
      </w:r>
      <w:r w:rsidR="0025724D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25724D">
        <w:rPr>
          <w:rFonts w:ascii="Times New Roman" w:hAnsi="Times New Roman" w:cs="Times New Roman"/>
          <w:b/>
          <w:bCs/>
          <w:sz w:val="20"/>
          <w:szCs w:val="20"/>
        </w:rPr>
        <w:t>unclassified clinical stage, n(%)</w:t>
      </w:r>
    </w:p>
    <w:p w14:paraId="4566CB54" w14:textId="7B76A2A2" w:rsidR="006257F8" w:rsidRDefault="0025724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 w:cs="Times New Roman"/>
          <w:sz w:val="20"/>
          <w:szCs w:val="20"/>
        </w:rPr>
        <w:t>Diagnostic year 1 means those being diagnosed before 2006, 2 means those being diagnosed from 2007 to 2011, 3 mean those being diagnosed from 2012 to 2016.</w:t>
      </w:r>
    </w:p>
    <w:p w14:paraId="13933474" w14:textId="77777777" w:rsidR="006257F8" w:rsidRDefault="006257F8"/>
    <w:p w14:paraId="114FFEF0" w14:textId="77777777" w:rsidR="006257F8" w:rsidRDefault="006257F8"/>
    <w:sectPr w:rsidR="006257F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27E4"/>
    <w:rsid w:val="0000186C"/>
    <w:rsid w:val="000C27A1"/>
    <w:rsid w:val="001E60AE"/>
    <w:rsid w:val="001F3C9C"/>
    <w:rsid w:val="002001BF"/>
    <w:rsid w:val="00202238"/>
    <w:rsid w:val="0025724D"/>
    <w:rsid w:val="002C7820"/>
    <w:rsid w:val="002D003E"/>
    <w:rsid w:val="002D10A4"/>
    <w:rsid w:val="002D33C0"/>
    <w:rsid w:val="0030642A"/>
    <w:rsid w:val="003151BD"/>
    <w:rsid w:val="00322E1C"/>
    <w:rsid w:val="00423933"/>
    <w:rsid w:val="00472FE7"/>
    <w:rsid w:val="004A61C9"/>
    <w:rsid w:val="004E279D"/>
    <w:rsid w:val="0058764A"/>
    <w:rsid w:val="005A4349"/>
    <w:rsid w:val="006054D2"/>
    <w:rsid w:val="006257F8"/>
    <w:rsid w:val="00635846"/>
    <w:rsid w:val="006637C6"/>
    <w:rsid w:val="006958D9"/>
    <w:rsid w:val="006A37A4"/>
    <w:rsid w:val="00747D92"/>
    <w:rsid w:val="007502C9"/>
    <w:rsid w:val="00792649"/>
    <w:rsid w:val="007D49BD"/>
    <w:rsid w:val="008363C8"/>
    <w:rsid w:val="0085750D"/>
    <w:rsid w:val="00875B92"/>
    <w:rsid w:val="008B15B1"/>
    <w:rsid w:val="0094682B"/>
    <w:rsid w:val="009E0E26"/>
    <w:rsid w:val="00A57053"/>
    <w:rsid w:val="00A83016"/>
    <w:rsid w:val="00B117E4"/>
    <w:rsid w:val="00B6053E"/>
    <w:rsid w:val="00BA47F8"/>
    <w:rsid w:val="00BA6453"/>
    <w:rsid w:val="00BE01A9"/>
    <w:rsid w:val="00D06CFE"/>
    <w:rsid w:val="00DC2E3C"/>
    <w:rsid w:val="00E21F27"/>
    <w:rsid w:val="00E827E4"/>
    <w:rsid w:val="00EC4DEB"/>
    <w:rsid w:val="00F437CB"/>
    <w:rsid w:val="00F77020"/>
    <w:rsid w:val="00F80F6D"/>
    <w:rsid w:val="00FA29AF"/>
    <w:rsid w:val="00FA64E5"/>
    <w:rsid w:val="00FB165C"/>
    <w:rsid w:val="745E4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1528E2A"/>
  <w15:docId w15:val="{A39DFED1-F6A9-B34F-A629-FDE8036BC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henc@126.com</dc:creator>
  <cp:lastModifiedBy>hchenc@126.com</cp:lastModifiedBy>
  <cp:revision>4</cp:revision>
  <dcterms:created xsi:type="dcterms:W3CDTF">2021-03-29T07:24:00Z</dcterms:created>
  <dcterms:modified xsi:type="dcterms:W3CDTF">2021-06-04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